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93"/>
        <w:tblW w:w="8845" w:type="dxa"/>
        <w:tblLook w:val="04A0" w:firstRow="1" w:lastRow="0" w:firstColumn="1" w:lastColumn="0" w:noHBand="0" w:noVBand="1"/>
      </w:tblPr>
      <w:tblGrid>
        <w:gridCol w:w="1304"/>
        <w:gridCol w:w="1203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10"/>
        <w:gridCol w:w="354"/>
        <w:gridCol w:w="10"/>
        <w:gridCol w:w="354"/>
        <w:gridCol w:w="261"/>
        <w:gridCol w:w="981"/>
        <w:gridCol w:w="364"/>
      </w:tblGrid>
      <w:tr w:rsidR="000E260F" w:rsidRPr="00DF4ECA" w14:paraId="2363C6E6" w14:textId="77777777" w:rsidTr="00AF1E97">
        <w:trPr>
          <w:trHeight w:val="396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1640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52EB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C7A7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3A0B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92E3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CE9B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D65E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A79F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3F93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C8D1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A84E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A2E3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9D54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8890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EF7A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FC21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Reference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4B89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E260F" w:rsidRPr="00DF4ECA" w14:paraId="6E71FCE2" w14:textId="77777777" w:rsidTr="00AF1E97">
        <w:trPr>
          <w:trHeight w:val="371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068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ploid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13B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A0A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805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15C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8C39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A38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7312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5360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1E9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12F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643C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BAD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236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AB74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792D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8CBC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E260F" w:rsidRPr="00DF4ECA" w14:paraId="076E5C2D" w14:textId="77777777" w:rsidTr="00AF1E97">
        <w:trPr>
          <w:trHeight w:val="371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F5C38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MH84</w:t>
            </w:r>
          </w:p>
        </w:tc>
        <w:tc>
          <w:tcPr>
            <w:tcW w:w="521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819C65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Lα/α; ura</w:t>
            </w:r>
            <w:proofErr w:type="gramStart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m434::URA3/ura3::imm434; iro1::IRO1/iro1::imm434; his1Δ::</w:t>
            </w:r>
            <w:proofErr w:type="spellStart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G</w:t>
            </w:r>
            <w:proofErr w:type="spellEnd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his1Δ::</w:t>
            </w:r>
            <w:proofErr w:type="spellStart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G</w:t>
            </w:r>
            <w:proofErr w:type="spellEnd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leu2Δ/leu2Δ; GAL1/gal1Δ::SAT1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9B68B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BCC2E4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DA135" w14:textId="77777777" w:rsidR="000E260F" w:rsidRPr="00DF4ECA" w:rsidRDefault="000E260F" w:rsidP="00AF1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Hickman et.al 2015</w:t>
            </w:r>
          </w:p>
        </w:tc>
      </w:tr>
      <w:tr w:rsidR="000E260F" w:rsidRPr="00DF4ECA" w14:paraId="10B0806B" w14:textId="77777777" w:rsidTr="00AF1E97">
        <w:trPr>
          <w:trHeight w:val="371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2EFBC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traploid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3BA6A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5A6A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492F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45E27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BBFB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486C3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ED57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7D7E1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B233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11BD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56E0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0B9B3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D834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30402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D6E48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AAC7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E260F" w:rsidRPr="00DF4ECA" w14:paraId="16877CB2" w14:textId="77777777" w:rsidTr="00AF1E97">
        <w:trPr>
          <w:trHeight w:val="371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3B408B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MH128</w:t>
            </w:r>
          </w:p>
        </w:tc>
        <w:tc>
          <w:tcPr>
            <w:tcW w:w="619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7ECC4" w14:textId="77777777" w:rsidR="000E260F" w:rsidRPr="00DF4ECA" w:rsidRDefault="000E260F" w:rsidP="00AF1E9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Lα/α/a/Δ; ura3Δ/ura3Δ/URA3/URA3, HIS1/HIS1/his1</w:t>
            </w:r>
            <w:proofErr w:type="gramStart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G</w:t>
            </w:r>
            <w:proofErr w:type="spellEnd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his1Δ::</w:t>
            </w:r>
            <w:proofErr w:type="spellStart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G</w:t>
            </w:r>
            <w:proofErr w:type="spellEnd"/>
            <w:r w:rsidRPr="00DF4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LEU2/LEU2/leu2Δ/leu2Δ; ENO1-GFP:NAT/ENO1/ENO1/ENO1; gal1Δ/gal1Δ/gal1Δ/GAL1;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2CDA1" w14:textId="77777777" w:rsidR="000E260F" w:rsidRPr="00DF4ECA" w:rsidRDefault="000E260F" w:rsidP="00AF1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ECA">
              <w:rPr>
                <w:rFonts w:ascii="Times New Roman" w:eastAsia="Times New Roman" w:hAnsi="Times New Roman" w:cs="Times New Roman"/>
                <w:color w:val="000000"/>
              </w:rPr>
              <w:t>Hickman et.al 2015</w:t>
            </w:r>
          </w:p>
        </w:tc>
      </w:tr>
    </w:tbl>
    <w:p w14:paraId="66C77F05" w14:textId="67F7A678" w:rsidR="000E260F" w:rsidRDefault="000E260F" w:rsidP="000E26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4ECA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7722AB">
        <w:rPr>
          <w:rFonts w:ascii="Times New Roman" w:hAnsi="Times New Roman" w:cs="Times New Roman"/>
          <w:i/>
          <w:iCs/>
          <w:sz w:val="24"/>
          <w:szCs w:val="24"/>
        </w:rPr>
        <w:t>Candida albicans</w:t>
      </w:r>
      <w:r w:rsidRPr="007722AB">
        <w:rPr>
          <w:rFonts w:ascii="Times New Roman" w:hAnsi="Times New Roman" w:cs="Times New Roman"/>
          <w:sz w:val="24"/>
          <w:szCs w:val="24"/>
        </w:rPr>
        <w:t xml:space="preserve"> strains used in this study.</w:t>
      </w:r>
    </w:p>
    <w:tbl>
      <w:tblPr>
        <w:tblW w:w="7680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00"/>
        <w:gridCol w:w="1820"/>
        <w:gridCol w:w="2060"/>
      </w:tblGrid>
      <w:tr w:rsidR="00D12F12" w14:paraId="76CB4180" w14:textId="77777777" w:rsidTr="00D12F12">
        <w:trPr>
          <w:trHeight w:val="925"/>
        </w:trPr>
        <w:tc>
          <w:tcPr>
            <w:tcW w:w="3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9914D" w14:textId="6201CEFD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Dunn's multiple comparisons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o-drug growth rate</w:t>
            </w:r>
          </w:p>
        </w:tc>
        <w:tc>
          <w:tcPr>
            <w:tcW w:w="18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E9D7C92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  <w:tc>
          <w:tcPr>
            <w:tcW w:w="206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AC0A96E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D12F12" w14:paraId="30E70FC3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CC64E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0 vs. dip18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4909147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223054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12F12" w14:paraId="32D409FC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4702D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0 vs. dip59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1FDDCE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08D00D9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12F12" w14:paraId="744AFA4A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FD9B3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0 vs. tet0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DEA804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E05FB9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12F12" w14:paraId="2BE0CF8E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0EDE1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0 vs. tet18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FA4FC4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D3055F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12F12" w14:paraId="452F16BD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75459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0 vs. tet59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51B987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473F52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12F12" w14:paraId="3B16524F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81BED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18 vs. dip59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932559B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B0B0807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12F12" w14:paraId="7CBCD9FA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06841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18 vs. tet0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4CCFED1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589953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D12F12" w14:paraId="4275F7C3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03493F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18 vs. tet18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1C83DF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DFBB33D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</w:tr>
      <w:tr w:rsidR="00D12F12" w14:paraId="4D838DAF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AED52C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18 vs. tet59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808447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95F5CA7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12F12" w14:paraId="78DDBBCE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DF4AFD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59 vs. tet0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4F095F7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CB61AF8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12F12" w14:paraId="35952F9C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AD515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59 vs. tet18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F7381C8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4698DD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D12F12" w14:paraId="753F3630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043D9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dip59 vs. tet59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D1AD01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AE6C50B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12F12" w14:paraId="3F0A9DBC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EB2F3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tet0 vs. tet18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366D29E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AAAD787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12F12" w14:paraId="5A60293E" w14:textId="77777777" w:rsidTr="00D12F12">
        <w:tblPrEx>
          <w:tblBorders>
            <w:top w:val="none" w:sz="0" w:space="0" w:color="auto"/>
          </w:tblBorders>
        </w:tblPrEx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20A91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tet0 vs. tet59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144C2EB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F66DC4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D12F12" w14:paraId="478D7735" w14:textId="77777777" w:rsidTr="00D12F12">
        <w:trPr>
          <w:trHeight w:val="17"/>
        </w:trPr>
        <w:tc>
          <w:tcPr>
            <w:tcW w:w="380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B03F8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 xml:space="preserve">  tet18 vs. tet59</w:t>
            </w:r>
          </w:p>
        </w:tc>
        <w:tc>
          <w:tcPr>
            <w:tcW w:w="18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A3583D2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6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0ECC0E" w14:textId="77777777" w:rsidR="00D12F12" w:rsidRPr="00D12F12" w:rsidRDefault="00D12F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F12">
              <w:rPr>
                <w:rFonts w:ascii="Times New Roman" w:hAnsi="Times New Roman" w:cs="Times New Roman"/>
                <w:sz w:val="24"/>
                <w:szCs w:val="24"/>
              </w:rPr>
              <w:t>0.1871</w:t>
            </w:r>
          </w:p>
        </w:tc>
      </w:tr>
    </w:tbl>
    <w:p w14:paraId="22BA3BA3" w14:textId="751DFFCB" w:rsidR="00D12F12" w:rsidRPr="00D12F12" w:rsidRDefault="00D12F12" w:rsidP="007722A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F12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="006610E5" w:rsidRPr="007722AB">
        <w:rPr>
          <w:rFonts w:ascii="Times New Roman" w:hAnsi="Times New Roman" w:cs="Times New Roman"/>
          <w:sz w:val="24"/>
          <w:szCs w:val="24"/>
        </w:rPr>
        <w:t xml:space="preserve">Kruskal- Wallis followed by Dunn’s multiple comparison’s test </w:t>
      </w:r>
      <w:r w:rsidRPr="007722AB">
        <w:rPr>
          <w:rFonts w:ascii="Times New Roman" w:hAnsi="Times New Roman" w:cs="Times New Roman"/>
          <w:sz w:val="24"/>
          <w:szCs w:val="24"/>
        </w:rPr>
        <w:t>of diploid and tetraploid no-drug growth rate</w:t>
      </w:r>
      <w:r w:rsidR="006610E5" w:rsidRPr="007722AB">
        <w:rPr>
          <w:rFonts w:ascii="Times New Roman" w:hAnsi="Times New Roman" w:cs="Times New Roman"/>
          <w:sz w:val="24"/>
          <w:szCs w:val="24"/>
        </w:rPr>
        <w:t>s.</w:t>
      </w:r>
      <w:r w:rsidR="006610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3CBECB6" w14:textId="77777777" w:rsidR="00D12F12" w:rsidRPr="00C30B03" w:rsidRDefault="00D12F12" w:rsidP="000E26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187D17" w14:textId="77777777" w:rsidR="000E260F" w:rsidRPr="002E031A" w:rsidRDefault="000E260F" w:rsidP="000E2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83AF33" w14:textId="77777777" w:rsidR="000E260F" w:rsidRPr="002E031A" w:rsidRDefault="000E260F" w:rsidP="000E2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E51B30" w14:textId="77777777" w:rsidR="000E260F" w:rsidRPr="002E031A" w:rsidRDefault="000E260F" w:rsidP="000E2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50A3E1" w14:textId="77777777" w:rsidR="000E260F" w:rsidRPr="002E031A" w:rsidRDefault="000E260F" w:rsidP="000E2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ABC55A" w14:textId="77777777" w:rsidR="000E260F" w:rsidRPr="002E031A" w:rsidRDefault="000E260F" w:rsidP="000E2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BF0CFF" w14:textId="77777777" w:rsidR="000E260F" w:rsidRPr="002E031A" w:rsidRDefault="000E260F" w:rsidP="000E260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2E031A">
        <w:rPr>
          <w:rFonts w:ascii="Times New Roman" w:eastAsia="Times New Roman" w:hAnsi="Times New Roman" w:cs="Times New Roman"/>
          <w:color w:val="000000"/>
        </w:rPr>
        <w:t xml:space="preserve">    </w:t>
      </w:r>
    </w:p>
    <w:p w14:paraId="6D6283DA" w14:textId="77777777" w:rsidR="000E260F" w:rsidRPr="002E031A" w:rsidRDefault="000E260F" w:rsidP="000E260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2E031A">
        <w:rPr>
          <w:rFonts w:ascii="Times New Roman" w:eastAsia="Times New Roman" w:hAnsi="Times New Roman" w:cs="Times New Roman"/>
          <w:color w:val="000000"/>
        </w:rPr>
        <w:t xml:space="preserve">  </w:t>
      </w:r>
    </w:p>
    <w:p w14:paraId="77692DA4" w14:textId="77777777" w:rsidR="000E260F" w:rsidRPr="002E031A" w:rsidRDefault="000E260F" w:rsidP="000E2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08D8B4" w14:textId="77777777" w:rsidR="000E260F" w:rsidRPr="002E031A" w:rsidRDefault="000E260F" w:rsidP="000E2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6E2911" w14:textId="77777777" w:rsidR="000E260F" w:rsidRDefault="000E260F" w:rsidP="000E260F">
      <w:pPr>
        <w:suppressLineNumbers/>
        <w:spacing w:line="480" w:lineRule="auto"/>
        <w:rPr>
          <w:rFonts w:ascii="Times New Roman" w:hAnsi="Times New Roman" w:cs="Times New Roman"/>
          <w:b/>
          <w:bCs/>
        </w:rPr>
      </w:pPr>
    </w:p>
    <w:p w14:paraId="342A2314" w14:textId="77777777" w:rsidR="000E260F" w:rsidRDefault="000E260F" w:rsidP="000E260F">
      <w:pPr>
        <w:suppressLineNumbers/>
        <w:spacing w:line="480" w:lineRule="auto"/>
        <w:rPr>
          <w:rFonts w:ascii="Times New Roman" w:hAnsi="Times New Roman" w:cs="Times New Roman"/>
          <w:b/>
          <w:bCs/>
        </w:rPr>
      </w:pPr>
    </w:p>
    <w:p w14:paraId="4F908F0E" w14:textId="77777777" w:rsidR="000E260F" w:rsidRDefault="000E260F" w:rsidP="000E260F">
      <w:pPr>
        <w:suppressLineNumbers/>
        <w:spacing w:line="480" w:lineRule="auto"/>
        <w:rPr>
          <w:rFonts w:ascii="Times New Roman" w:hAnsi="Times New Roman" w:cs="Times New Roman"/>
          <w:b/>
          <w:bCs/>
        </w:rPr>
      </w:pPr>
    </w:p>
    <w:p w14:paraId="77CCEF4A" w14:textId="77777777" w:rsidR="000E260F" w:rsidRPr="000E260F" w:rsidRDefault="000E260F" w:rsidP="000E26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br/>
      </w:r>
      <w:r w:rsidRPr="000E260F">
        <w:rPr>
          <w:rFonts w:ascii="Times New Roman" w:hAnsi="Times New Roman" w:cs="Times New Roman"/>
          <w:b/>
          <w:bCs/>
          <w:sz w:val="24"/>
          <w:szCs w:val="24"/>
        </w:rPr>
        <w:t>TS2: Statistical summaries for figure 1D – multiple comparisons testing</w:t>
      </w:r>
    </w:p>
    <w:p w14:paraId="3795B589" w14:textId="77777777" w:rsidR="00C2787E" w:rsidRDefault="00C2787E"/>
    <w:sectPr w:rsidR="00C27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0F"/>
    <w:rsid w:val="000E260F"/>
    <w:rsid w:val="00533DF6"/>
    <w:rsid w:val="006610E5"/>
    <w:rsid w:val="0072663E"/>
    <w:rsid w:val="007722AB"/>
    <w:rsid w:val="007A2FDC"/>
    <w:rsid w:val="00C2787E"/>
    <w:rsid w:val="00D1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108AB"/>
  <w15:chartTrackingRefBased/>
  <w15:docId w15:val="{8A8A5759-7B70-A64D-BDD7-31980FE63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6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72663E"/>
    <w:pPr>
      <w:widowControl w:val="0"/>
      <w:autoSpaceDE w:val="0"/>
      <w:autoSpaceDN w:val="0"/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63E"/>
  </w:style>
  <w:style w:type="table" w:styleId="TableGrid">
    <w:name w:val="Table Grid"/>
    <w:basedOn w:val="TableNormal"/>
    <w:uiPriority w:val="39"/>
    <w:rsid w:val="000E2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8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movska, Ognenka</dc:creator>
  <cp:keywords/>
  <dc:description/>
  <cp:lastModifiedBy>Avramovska, Ognenka</cp:lastModifiedBy>
  <cp:revision>4</cp:revision>
  <dcterms:created xsi:type="dcterms:W3CDTF">2022-09-01T21:45:00Z</dcterms:created>
  <dcterms:modified xsi:type="dcterms:W3CDTF">2022-09-01T23:20:00Z</dcterms:modified>
</cp:coreProperties>
</file>